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22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460"/>
        <w:gridCol w:w="1459"/>
        <w:gridCol w:w="1460"/>
        <w:gridCol w:w="1460"/>
        <w:gridCol w:w="979"/>
      </w:tblGrid>
      <w:tr w14:paraId="2AF06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8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A8F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TABLE S1</w:t>
            </w:r>
            <w:r>
              <w:rPr>
                <w:rStyle w:val="5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 xml:space="preserve"> The correlation with differentially expressed genes of ESCA and clinical stage in GEPIA2 database.</w:t>
            </w:r>
          </w:p>
        </w:tc>
      </w:tr>
      <w:tr w14:paraId="14C92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4F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C5A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42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19E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6B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1ED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igNum</w:t>
            </w:r>
          </w:p>
        </w:tc>
      </w:tr>
      <w:tr w14:paraId="6AF86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740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NRP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D7F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95156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897E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5613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777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43766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615E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14060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7960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2DD6F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B15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33EA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09889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BDA9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91153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D91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51671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6A9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6633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BCE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E821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40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M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E20E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0229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E79F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66007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DAE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98030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A6B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65315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6434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EE06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8E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F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D4A2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77877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743C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19678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1B7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90530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D8D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82535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5E9D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A647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AD4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CAP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B5E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48000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4EAB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50035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0AAF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1203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0CA4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94801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52D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1C7C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CEC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B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C5C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5454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69B3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583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1A9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60058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62A6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52928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B77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B58D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781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IR9-1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CEC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44414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D63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11078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DDF9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8499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4C6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60165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7D3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0832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D3C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S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C6A0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3175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C6F2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43608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FBFA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95035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F1A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60941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F686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A92C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7C4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NAJA1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B64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719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AC3B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4696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B18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29586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DDF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83565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9DE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BABD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C9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0261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349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6464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DD1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17474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C85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31110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7C8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83618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39DD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0E79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DC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MEM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ABC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32888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A61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13148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2DC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91599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AEFD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11530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37D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129D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A3D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2B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FA30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7009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6B5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54018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045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3465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DB5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19163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895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3C3C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502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1E2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6730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8B8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88069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943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7962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AA97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58648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CFF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7893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C5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ADA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6464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B0F0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87659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BE8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91886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043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60305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36BC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CEA6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82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1040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63D2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10699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96F9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08876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425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5946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6AD2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92496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083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85FD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71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1BDD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81066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AA4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03479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E5E2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87814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5821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19857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A51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48CC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6DA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0354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D836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54409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5243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99419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7E9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1045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04A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1666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507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59ADE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B6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0036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1BE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91413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01B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9065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DBC2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99942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2A48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96630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FE6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</w:tbl>
    <w:p w14:paraId="08D0B6D6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570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Arial" w:hAnsi="Arial" w:cs="Arial"/>
      <w:b/>
      <w:bCs/>
      <w:color w:val="000000"/>
      <w:sz w:val="20"/>
      <w:szCs w:val="20"/>
      <w:u w:val="none"/>
    </w:rPr>
  </w:style>
  <w:style w:type="character" w:customStyle="1" w:styleId="5">
    <w:name w:val="font11"/>
    <w:basedOn w:val="3"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7T12:51:56Z</dcterms:created>
  <dc:creator>R</dc:creator>
  <cp:lastModifiedBy>芝芝饼饼酱</cp:lastModifiedBy>
  <dcterms:modified xsi:type="dcterms:W3CDTF">2025-02-07T12:52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MzMxOWJmZmMyNTAwMzY1NDE2N2ZkMmRiZDMyN2NiMDQiLCJ1c2VySWQiOiI1MTY0NjU5OTUifQ==</vt:lpwstr>
  </property>
  <property fmtid="{D5CDD505-2E9C-101B-9397-08002B2CF9AE}" pid="4" name="ICV">
    <vt:lpwstr>0AD489536FEB4426A4AFBEFA06312EAE_12</vt:lpwstr>
  </property>
</Properties>
</file>